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964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60"/>
        <w:gridCol w:w="792"/>
        <w:gridCol w:w="792"/>
        <w:gridCol w:w="792"/>
        <w:gridCol w:w="1464"/>
        <w:gridCol w:w="1465"/>
        <w:gridCol w:w="1465"/>
        <w:gridCol w:w="1310"/>
      </w:tblGrid>
      <w:tr w:rsidR="00095804" w:rsidRPr="00DF0851" w14:paraId="2D89E2E0" w14:textId="77777777" w:rsidTr="009040C8">
        <w:tc>
          <w:tcPr>
            <w:tcW w:w="1560" w:type="dxa"/>
          </w:tcPr>
          <w:p w14:paraId="5D4A5E7B" w14:textId="77777777" w:rsidR="00095804" w:rsidRPr="00586D3A" w:rsidRDefault="00095804" w:rsidP="009040C8">
            <w:pPr>
              <w:jc w:val="center"/>
              <w:rPr>
                <w:rStyle w:val="Enfasicorsivo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6" w:type="dxa"/>
            <w:gridSpan w:val="3"/>
          </w:tcPr>
          <w:p w14:paraId="091785AE" w14:textId="77777777" w:rsidR="00095804" w:rsidRPr="00DF0851" w:rsidRDefault="00095804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b/>
                <w:sz w:val="20"/>
                <w:szCs w:val="20"/>
              </w:rPr>
              <w:t>GRADING</w:t>
            </w:r>
          </w:p>
        </w:tc>
        <w:tc>
          <w:tcPr>
            <w:tcW w:w="4394" w:type="dxa"/>
            <w:gridSpan w:val="3"/>
          </w:tcPr>
          <w:p w14:paraId="66701463" w14:textId="77777777" w:rsidR="00095804" w:rsidRPr="00DF0851" w:rsidRDefault="00095804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b/>
                <w:sz w:val="20"/>
                <w:szCs w:val="20"/>
              </w:rPr>
              <w:t>STAGING</w:t>
            </w:r>
          </w:p>
        </w:tc>
        <w:tc>
          <w:tcPr>
            <w:tcW w:w="1310" w:type="dxa"/>
          </w:tcPr>
          <w:p w14:paraId="74CB124C" w14:textId="77777777" w:rsidR="00095804" w:rsidRPr="00DF0851" w:rsidRDefault="00095804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b/>
                <w:sz w:val="20"/>
                <w:szCs w:val="20"/>
              </w:rPr>
              <w:t>VIABILITY</w:t>
            </w:r>
          </w:p>
        </w:tc>
      </w:tr>
      <w:tr w:rsidR="00095804" w:rsidRPr="00DF0851" w14:paraId="5AC46AD4" w14:textId="77777777" w:rsidTr="009040C8">
        <w:tc>
          <w:tcPr>
            <w:tcW w:w="1560" w:type="dxa"/>
          </w:tcPr>
          <w:p w14:paraId="1DD16931" w14:textId="77777777" w:rsidR="00095804" w:rsidRPr="00DF0851" w:rsidRDefault="00095804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2" w:type="dxa"/>
          </w:tcPr>
          <w:p w14:paraId="05BD5106" w14:textId="77777777" w:rsidR="00095804" w:rsidRPr="00DF0851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792" w:type="dxa"/>
          </w:tcPr>
          <w:p w14:paraId="4ADA0CF3" w14:textId="77777777" w:rsidR="00095804" w:rsidRPr="00DF0851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792" w:type="dxa"/>
          </w:tcPr>
          <w:p w14:paraId="2A2FA1D7" w14:textId="77777777" w:rsidR="00095804" w:rsidRPr="00DF0851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464" w:type="dxa"/>
          </w:tcPr>
          <w:p w14:paraId="00608D9A" w14:textId="77777777" w:rsidR="00095804" w:rsidRPr="00DF0851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PRIMORDIAL</w:t>
            </w:r>
          </w:p>
        </w:tc>
        <w:tc>
          <w:tcPr>
            <w:tcW w:w="1465" w:type="dxa"/>
          </w:tcPr>
          <w:p w14:paraId="1324EDEB" w14:textId="77777777" w:rsidR="00095804" w:rsidRPr="00DF0851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65" w:type="dxa"/>
          </w:tcPr>
          <w:p w14:paraId="0AC800DB" w14:textId="77777777" w:rsidR="00095804" w:rsidRPr="00DF0851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310" w:type="dxa"/>
          </w:tcPr>
          <w:p w14:paraId="35D5810C" w14:textId="77777777" w:rsidR="00095804" w:rsidRPr="00DF0851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5804" w:rsidRPr="00DF0851" w14:paraId="2FA06D3F" w14:textId="77777777" w:rsidTr="009040C8">
        <w:tc>
          <w:tcPr>
            <w:tcW w:w="1560" w:type="dxa"/>
          </w:tcPr>
          <w:p w14:paraId="3C431F48" w14:textId="77777777" w:rsidR="00095804" w:rsidRPr="00DF0851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  <w:p w14:paraId="7613E5F1" w14:textId="77777777" w:rsidR="00095804" w:rsidRPr="00F07286" w:rsidRDefault="00095804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, 222; V, 143)</w:t>
            </w:r>
          </w:p>
        </w:tc>
        <w:tc>
          <w:tcPr>
            <w:tcW w:w="792" w:type="dxa"/>
          </w:tcPr>
          <w:p w14:paraId="7469581E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086663A0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AA1">
              <w:rPr>
                <w:rFonts w:ascii="Times New Roman" w:hAnsi="Times New Roman" w:cs="Times New Roman"/>
                <w:sz w:val="16"/>
                <w:szCs w:val="20"/>
              </w:rPr>
              <w:t>(n=67)</w:t>
            </w:r>
          </w:p>
        </w:tc>
        <w:tc>
          <w:tcPr>
            <w:tcW w:w="792" w:type="dxa"/>
          </w:tcPr>
          <w:p w14:paraId="5B0893D1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731B9695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14:paraId="046CD449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5E189543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702313A3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0CB54E6D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228E68F7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4C5D9C81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3E49D35C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13E49BD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3D9F9EEB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,4</w:t>
            </w:r>
          </w:p>
        </w:tc>
      </w:tr>
      <w:tr w:rsidR="00095804" w:rsidRPr="00DF0851" w14:paraId="59BC1087" w14:textId="77777777" w:rsidTr="009040C8">
        <w:tc>
          <w:tcPr>
            <w:tcW w:w="1560" w:type="dxa"/>
          </w:tcPr>
          <w:p w14:paraId="388BD57D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H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IR</w:t>
            </w:r>
          </w:p>
          <w:p w14:paraId="678A00D0" w14:textId="77777777" w:rsidR="00095804" w:rsidRPr="00F07286" w:rsidRDefault="00095804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, 187; V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proofErr w:type="gramEnd"/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14:paraId="344E14B0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327C77B5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14:paraId="6C093770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38A0B7FA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14:paraId="08BEC811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1A0DEA47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22E15ED1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3</w:t>
            </w:r>
          </w:p>
          <w:p w14:paraId="3AFF342B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6B8130F5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,3</w:t>
            </w:r>
          </w:p>
          <w:p w14:paraId="564010F4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72D7347C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4</w:t>
            </w:r>
          </w:p>
          <w:p w14:paraId="45055CB4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79C22F57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,5</w:t>
            </w:r>
          </w:p>
          <w:p w14:paraId="299F2786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95804" w:rsidRPr="00DF0851" w14:paraId="563013B3" w14:textId="77777777" w:rsidTr="009040C8">
        <w:tc>
          <w:tcPr>
            <w:tcW w:w="1560" w:type="dxa"/>
          </w:tcPr>
          <w:p w14:paraId="1ED2E482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 xml:space="preserve"> P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%</w:t>
            </w:r>
          </w:p>
          <w:p w14:paraId="1B95246C" w14:textId="77777777" w:rsidR="00095804" w:rsidRPr="00F07286" w:rsidRDefault="00095804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, 148; V, 109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14:paraId="43A30ADE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0E4B300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14:paraId="40B3E45C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04C83B3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14:paraId="2265418C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21905155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388CE992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4</w:t>
            </w:r>
          </w:p>
          <w:p w14:paraId="10E948A7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6094F480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,9</w:t>
            </w:r>
          </w:p>
          <w:p w14:paraId="4D74B76E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11ADC424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7</w:t>
            </w:r>
          </w:p>
          <w:p w14:paraId="524A5000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07EBEF50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3</w:t>
            </w:r>
          </w:p>
          <w:p w14:paraId="01488557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95804" w:rsidRPr="00DF0851" w14:paraId="33B2C23D" w14:textId="77777777" w:rsidTr="009040C8">
        <w:tc>
          <w:tcPr>
            <w:tcW w:w="1560" w:type="dxa"/>
          </w:tcPr>
          <w:p w14:paraId="0D70A39B" w14:textId="77777777" w:rsidR="00095804" w:rsidRPr="00586D3A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6D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CDHV</w:t>
            </w:r>
          </w:p>
          <w:p w14:paraId="35412DA0" w14:textId="77777777" w:rsidR="00095804" w:rsidRPr="00586D3A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6D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</w:t>
            </w:r>
          </w:p>
          <w:p w14:paraId="2080356F" w14:textId="77777777" w:rsidR="00095804" w:rsidRPr="00586D3A" w:rsidRDefault="00095804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6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H, 265; V, 121)</w:t>
            </w:r>
          </w:p>
        </w:tc>
        <w:tc>
          <w:tcPr>
            <w:tcW w:w="792" w:type="dxa"/>
          </w:tcPr>
          <w:p w14:paraId="718EA2C9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0807F375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14:paraId="34137B7D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6A7535C9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14:paraId="2D9D55E2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07F48E3B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4C0119B7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</w:t>
            </w:r>
          </w:p>
          <w:p w14:paraId="614468BB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1872B350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,4</w:t>
            </w:r>
          </w:p>
          <w:p w14:paraId="0355D4B0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0ECD2880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6F9771B1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1FF1802D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,5</w:t>
            </w:r>
          </w:p>
          <w:p w14:paraId="0ECEEEFB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95804" w:rsidRPr="00DF0851" w14:paraId="0CA78BD5" w14:textId="77777777" w:rsidTr="009040C8">
        <w:tc>
          <w:tcPr>
            <w:tcW w:w="1560" w:type="dxa"/>
          </w:tcPr>
          <w:p w14:paraId="6BD27AB2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 xml:space="preserve">D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14:paraId="04B9E505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  <w:p w14:paraId="6A93A916" w14:textId="77777777" w:rsidR="00095804" w:rsidRPr="00F07286" w:rsidRDefault="00095804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, 156; V, 11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14:paraId="3DCA9AA4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09B63C4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14:paraId="044F160C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90D748B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14:paraId="443CDC73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6DE20D74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142B07A4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8</w:t>
            </w:r>
          </w:p>
          <w:p w14:paraId="51D0D2A7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532E33B9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,7</w:t>
            </w:r>
          </w:p>
          <w:p w14:paraId="2E831EFE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7748C77E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5</w:t>
            </w:r>
          </w:p>
          <w:p w14:paraId="3E1A2914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12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0CA6CB4C" w14:textId="77777777" w:rsidR="00095804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6</w:t>
            </w:r>
          </w:p>
          <w:p w14:paraId="75D1CCB7" w14:textId="77777777" w:rsidR="00095804" w:rsidRPr="0040139F" w:rsidRDefault="00095804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12AC2DE4" w14:textId="77777777" w:rsidR="00095804" w:rsidRPr="00586D3A" w:rsidRDefault="00095804" w:rsidP="00095804">
      <w:pPr>
        <w:rPr>
          <w:lang w:val="en-US"/>
        </w:rPr>
      </w:pPr>
      <w:r w:rsidRPr="00586D3A">
        <w:rPr>
          <w:b/>
          <w:lang w:val="en-US"/>
        </w:rPr>
        <w:t>S</w:t>
      </w:r>
      <w:r w:rsidR="00222F61">
        <w:rPr>
          <w:b/>
          <w:lang w:val="en-US"/>
        </w:rPr>
        <w:t>3 Table</w:t>
      </w:r>
      <w:bookmarkStart w:id="0" w:name="_GoBack"/>
      <w:bookmarkEnd w:id="0"/>
      <w:r w:rsidRPr="00586D3A">
        <w:rPr>
          <w:b/>
          <w:lang w:val="en-US"/>
        </w:rPr>
        <w:t>.</w:t>
      </w:r>
      <w:r w:rsidRPr="00586D3A">
        <w:rPr>
          <w:lang w:val="en-US"/>
        </w:rPr>
        <w:t xml:space="preserve"> Experiment III: Percentages of </w:t>
      </w:r>
      <w:r>
        <w:rPr>
          <w:lang w:val="en-US"/>
        </w:rPr>
        <w:t xml:space="preserve">bovine </w:t>
      </w:r>
      <w:r w:rsidRPr="00586D3A">
        <w:rPr>
          <w:lang w:val="en-US"/>
        </w:rPr>
        <w:t xml:space="preserve">follicle grading, staging and viability. H=Histology; V=Viability. Number of follicles </w:t>
      </w:r>
      <w:proofErr w:type="spellStart"/>
      <w:r w:rsidRPr="00586D3A">
        <w:rPr>
          <w:lang w:val="en-US"/>
        </w:rPr>
        <w:t>analysed</w:t>
      </w:r>
      <w:proofErr w:type="spellEnd"/>
      <w:r w:rsidRPr="00586D3A">
        <w:rPr>
          <w:lang w:val="en-US"/>
        </w:rPr>
        <w:t xml:space="preserve"> are indicated in brackets.</w:t>
      </w:r>
    </w:p>
    <w:p w14:paraId="7269508D" w14:textId="77777777" w:rsidR="00095804" w:rsidRPr="00586D3A" w:rsidRDefault="00095804" w:rsidP="00095804">
      <w:pPr>
        <w:rPr>
          <w:lang w:val="en-US"/>
        </w:rPr>
      </w:pPr>
    </w:p>
    <w:p w14:paraId="4D44316D" w14:textId="77777777" w:rsidR="006032B9" w:rsidRPr="00095804" w:rsidRDefault="006032B9" w:rsidP="00095804"/>
    <w:sectPr w:rsidR="006032B9" w:rsidRPr="00095804" w:rsidSect="00051E8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BFA"/>
    <w:rsid w:val="00051E89"/>
    <w:rsid w:val="00095804"/>
    <w:rsid w:val="00222F61"/>
    <w:rsid w:val="006032B9"/>
    <w:rsid w:val="00792712"/>
    <w:rsid w:val="00C8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32B4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5804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86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atterepredefinitoparagrafo"/>
    <w:uiPriority w:val="20"/>
    <w:qFormat/>
    <w:rsid w:val="00C86BF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5804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86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atterepredefinitoparagrafo"/>
    <w:uiPriority w:val="20"/>
    <w:qFormat/>
    <w:rsid w:val="00C86B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Macintosh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ltieri</dc:creator>
  <cp:keywords/>
  <dc:description/>
  <cp:lastModifiedBy>Roberto Gualtieri</cp:lastModifiedBy>
  <cp:revision>3</cp:revision>
  <dcterms:created xsi:type="dcterms:W3CDTF">2018-01-26T14:57:00Z</dcterms:created>
  <dcterms:modified xsi:type="dcterms:W3CDTF">2018-01-29T10:39:00Z</dcterms:modified>
</cp:coreProperties>
</file>